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jc w:val="left"/>
        <w:rPr>
          <w:rFonts w:ascii="Arial" w:hAnsi="Arial" w:cs="Arial"/>
          <w:color w:val="000000"/>
          <w:sz w:val="22"/>
          <w:szCs w:val="22"/>
        </w:rPr>
      </w:pPr>
      <w:bookmarkStart w:id="0" w:name="_Ref229473003"/>
      <w:r>
        <w:rPr>
          <w:rFonts w:cs="Arial" w:ascii="Arial" w:hAnsi="Arial"/>
          <w:color w:val="000000"/>
          <w:sz w:val="22"/>
          <w:szCs w:val="22"/>
        </w:rPr>
        <w:t xml:space="preserve">Table </w:t>
      </w:r>
      <w:bookmarkEnd w:id="0"/>
      <w:r>
        <w:rPr>
          <w:rFonts w:cs="Arial" w:ascii="Arial" w:hAnsi="Arial"/>
          <w:color w:val="000000"/>
          <w:sz w:val="22"/>
          <w:szCs w:val="22"/>
        </w:rPr>
        <w:t>S2. Accession numbers of the sequences used in this study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74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7"/>
        <w:gridCol w:w="3118"/>
      </w:tblGrid>
      <w:tr>
        <w:trPr>
          <w:trHeight w:val="284" w:hRule="atLeast"/>
        </w:trPr>
        <w:tc>
          <w:tcPr>
            <w:tcW w:w="7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train</w:t>
            </w:r>
          </w:p>
        </w:tc>
      </w:tr>
      <w:tr>
        <w:trPr>
          <w:trHeight w:val="284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Identific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Accession number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DE R49/99,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Q09739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ose/Alaska/415/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52440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Ulster/67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6299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Y-LMV42/6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97394</w:t>
            </w:r>
          </w:p>
        </w:tc>
      </w:tr>
      <w:tr>
        <w:trPr>
          <w:trHeight w:val="144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chner B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309418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 So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7776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ktesw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20180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ts/33 (de Leeuw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74140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-06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-0868h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-0868l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-11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-143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8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-1997PR-3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-133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-1154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-125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-124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-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49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2_Progenito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93550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V_R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6342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V_D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06342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HG/_Sweden/9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91828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lard/US(OH)/86-233/19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ttled_duck/US(TX)/01-130/20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9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lard/US(OH)/04-411/200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28837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lard/US(MN)/MN00-39/20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28839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lard/US(MD)/03-632/20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28837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lard/US(MN)/99-376/199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28838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lard/US(MN)/00-32/20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28839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_VG/GA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28902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QI-ND026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6005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rthern_pintail/US(OH)/87-486/19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70547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G/GA_clone_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28902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1_isolate_Takaak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37582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D/Shandong/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99443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/Chicken/Egypt/1/20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93931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B92_V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22511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S/7/05/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3015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ktesward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20180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/9/05/Go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3016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i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29391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Canada/95DC2345/19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US(CA)/D9704285/199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Canada/98CNN3V1125/199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US(WI/18719-03(USGS)/20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US(NV)/19529-04(USGS)/20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6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US(CA)/92-23071/199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8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canada/95DC02150/19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28838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rmorant/US(MN)/92-40140/199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28838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48E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0851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/1/97/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3630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/1/02/Du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36306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/1/85/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3630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J/1/86/Ch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3630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_P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M06342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hinga/US(FI)/44083/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62986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S_(CA)/211472/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6298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S(FL)_Largo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6299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nhin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06568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ove_Itali_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6298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rain_AV324/9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42929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V3224/96_pPMV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Q42929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-227/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J88027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PMV-1/NewYork/198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J41014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PMV-1/Maryland/198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J41014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geon/Belgium/248VB/1998_1.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EF026583  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geon/Belgium/248VB/1998_0.0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02657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icken/US(CA)/1083/(Fontana)/7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562988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rain_NA-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Q65967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FO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F47385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ckato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Y56298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uangxi9/20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Q48523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uangxi11/20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Q48523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gxi7/20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48522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Z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16754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M/Chi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Q486859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/CH/HLJ/LL01/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U143550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J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F43174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SD08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84900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BNP-415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839397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scovy/duck(Fujian)/FP1/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872531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QG/Hebei/0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99443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erna/Astr/2755/20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86565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J386392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386393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386394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0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386395</w:t>
            </w:r>
          </w:p>
        </w:tc>
      </w:tr>
      <w:tr>
        <w:trPr/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V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386396</w:t>
            </w:r>
          </w:p>
        </w:tc>
      </w:tr>
      <w:tr>
        <w:trPr>
          <w:trHeight w:val="216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JL-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546165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R49/9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97393</w:t>
            </w:r>
          </w:p>
        </w:tc>
      </w:tr>
      <w:tr>
        <w:trPr>
          <w:trHeight w:val="17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1US DCK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626266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ts33/56 (PEI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0140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ts33 (L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0138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ster/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562991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thiopie Panvac (2/P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5720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-LMV42/6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97394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chner B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309418</w:t>
            </w:r>
          </w:p>
        </w:tc>
      </w:tr>
      <w:tr>
        <w:trPr>
          <w:trHeight w:val="227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 So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77761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mbabwe AV862/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5710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ambie AV 72/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5708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ktesw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201805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gxi5/20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485259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ts/33 (de Leeuw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741404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 60-8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402129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G 5-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402104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F/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eastAsia="en-US"/>
              </w:rPr>
              <w:t>AJ243390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dan 72 AV 22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35753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-191/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525378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-48/6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297969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-307/77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604259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-13/02 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96598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nzania AV 1300/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5687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xico468/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eastAsia="en-US"/>
              </w:rPr>
              <w:t>EU518685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sil  AV1769/9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75649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-111/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50162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dan SD-4/7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51384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ypte EG-3/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150111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 61/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eastAsia="en-US"/>
              </w:rPr>
              <w:t>AY150135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 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659677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Z 13/9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36775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tswana ZA148/UP/9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210507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Africa ZA606/UP/0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210497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ngapore SG-4H/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F136786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48E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Y508514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D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227252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J0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227244</w:t>
            </w:r>
          </w:p>
        </w:tc>
      </w:tr>
      <w:tr>
        <w:trPr>
          <w:trHeight w:val="280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/6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83959</w:t>
            </w:r>
          </w:p>
        </w:tc>
      </w:tr>
      <w:tr>
        <w:trPr>
          <w:trHeight w:val="208" w:hRule="atLeast"/>
        </w:trPr>
        <w:tc>
          <w:tcPr>
            <w:tcW w:w="4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/95-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83970</w:t>
            </w:r>
          </w:p>
        </w:tc>
      </w:tr>
    </w:tbl>
    <w:p>
      <w:pPr>
        <w:pStyle w:val="Normal"/>
        <w:autoSpaceDE w:val="true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jc w:val="both"/>
    </w:pPr>
    <w:rPr>
      <w:rFonts w:ascii="Calibri" w:hAnsi="Calibri" w:eastAsia="Times New Roman" w:cs="Times New Roman"/>
      <w:color w:val="FF0000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3:52:00Z</dcterms:created>
  <dc:creator>servan-almeida</dc:creator>
  <dc:description/>
  <cp:keywords/>
  <dc:language>en-US</dc:language>
  <cp:lastModifiedBy>servan-almeida</cp:lastModifiedBy>
  <dcterms:modified xsi:type="dcterms:W3CDTF">2010-10-21T13:52:00Z</dcterms:modified>
  <cp:revision>2</cp:revision>
  <dc:subject/>
  <dc:title/>
</cp:coreProperties>
</file>